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CD501" w14:textId="77777777" w:rsidR="00E73624" w:rsidRDefault="00E73624" w:rsidP="00E73624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OLE_LINK5"/>
      <w:bookmarkStart w:id="1" w:name="OLE_LINK6"/>
    </w:p>
    <w:p w14:paraId="5E845F54" w14:textId="74D907D1" w:rsidR="00E73624" w:rsidRDefault="00E73624" w:rsidP="00E7362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76A3A2" wp14:editId="58A609F6">
                <wp:simplePos x="0" y="0"/>
                <wp:positionH relativeFrom="margin">
                  <wp:posOffset>0</wp:posOffset>
                </wp:positionH>
                <wp:positionV relativeFrom="paragraph">
                  <wp:posOffset>-170815</wp:posOffset>
                </wp:positionV>
                <wp:extent cx="5067300" cy="198755"/>
                <wp:effectExtent l="0" t="0" r="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7300" cy="1860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2BAF9D" w14:textId="71861B0D" w:rsidR="00E73624" w:rsidRDefault="00E73624" w:rsidP="00E73624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Figure A1 </w:t>
                            </w:r>
                            <w:r>
                              <w:t xml:space="preserve">Composition of costs in the </w:t>
                            </w:r>
                            <w:r w:rsidR="00087E91">
                              <w:t xml:space="preserve">6 </w:t>
                            </w:r>
                            <w:r>
                              <w:t xml:space="preserve">PSI </w:t>
                            </w:r>
                            <w:r w:rsidR="00087E91">
                              <w:t xml:space="preserve">Zimbabwe </w:t>
                            </w:r>
                            <w:r>
                              <w:t>site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>s</w:t>
                            </w:r>
                            <w:r w:rsidR="00087E91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offering PrEP (20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76A3A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-13.45pt;width:399pt;height:15.6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" stroked="f">
                <v:textbox style="mso-fit-shape-to-text:t" inset="0,0,0,0">
                  <w:txbxContent>
                    <w:p w14:paraId="022BAF9D" w14:textId="71861B0D" w:rsidR="00E73624" w:rsidRDefault="00E73624" w:rsidP="00E73624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Figure A1 </w:t>
                      </w:r>
                      <w:r>
                        <w:t xml:space="preserve">Composition of costs in the </w:t>
                      </w:r>
                      <w:r w:rsidR="00087E91">
                        <w:t xml:space="preserve">6 </w:t>
                      </w:r>
                      <w:r>
                        <w:t xml:space="preserve">PSI </w:t>
                      </w:r>
                      <w:r w:rsidR="00087E91">
                        <w:t xml:space="preserve">Zimbabwe </w:t>
                      </w:r>
                      <w:r>
                        <w:t>site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>s</w:t>
                      </w:r>
                      <w:r w:rsidR="00087E91">
                        <w:rPr>
                          <w:noProof/>
                          <w:sz w:val="24"/>
                          <w:szCs w:val="24"/>
                        </w:rPr>
                        <w:t xml:space="preserve"> offering PrEP (201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4A13CD" w14:textId="335A3EBE" w:rsidR="00E73624" w:rsidRDefault="00E73624" w:rsidP="00E7362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57059A4" wp14:editId="3B89DFC4">
            <wp:extent cx="5883275" cy="2373630"/>
            <wp:effectExtent l="0" t="0" r="9525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2F734B-9814-43B5-97A3-970240A2F8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bookmarkEnd w:id="0"/>
    <w:bookmarkEnd w:id="1"/>
    <w:p w14:paraId="310FC691" w14:textId="5FB755FD" w:rsidR="00725B83" w:rsidRPr="00C6158B" w:rsidRDefault="00725B83" w:rsidP="0056388F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725B83" w:rsidRPr="00C6158B" w:rsidSect="005B55AF">
      <w:footerReference w:type="default" r:id="rId12"/>
      <w:type w:val="nextColumn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C04C4" w14:textId="77777777" w:rsidR="00F41D84" w:rsidRDefault="00F41D84">
      <w:r>
        <w:separator/>
      </w:r>
    </w:p>
  </w:endnote>
  <w:endnote w:type="continuationSeparator" w:id="0">
    <w:p w14:paraId="52C2590F" w14:textId="77777777" w:rsidR="00F41D84" w:rsidRDefault="00F41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5A9BA340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FB648" w14:textId="77777777" w:rsidR="00F41D84" w:rsidRDefault="00F41D84">
      <w:r>
        <w:separator/>
      </w:r>
    </w:p>
  </w:footnote>
  <w:footnote w:type="continuationSeparator" w:id="0">
    <w:p w14:paraId="48141DF4" w14:textId="77777777" w:rsidR="00F41D84" w:rsidRDefault="00F41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7" type="#_x0000_t75" style="width:23pt;height:17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87E91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26"/>
    <w:rsid w:val="000F68A7"/>
    <w:rsid w:val="001022B8"/>
    <w:rsid w:val="0010290B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3EF3"/>
    <w:rsid w:val="001D4FFF"/>
    <w:rsid w:val="001D531F"/>
    <w:rsid w:val="001D6ED3"/>
    <w:rsid w:val="001D748C"/>
    <w:rsid w:val="001D780A"/>
    <w:rsid w:val="001E2D45"/>
    <w:rsid w:val="001E464E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3003A"/>
    <w:rsid w:val="0023221F"/>
    <w:rsid w:val="00233700"/>
    <w:rsid w:val="00234B13"/>
    <w:rsid w:val="00235312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2954"/>
    <w:rsid w:val="004837E0"/>
    <w:rsid w:val="00484D19"/>
    <w:rsid w:val="0048592B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784F"/>
    <w:rsid w:val="0058792A"/>
    <w:rsid w:val="00587A44"/>
    <w:rsid w:val="00587C9F"/>
    <w:rsid w:val="00590B8F"/>
    <w:rsid w:val="00590ED0"/>
    <w:rsid w:val="00592E40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B55AF"/>
    <w:rsid w:val="005C0749"/>
    <w:rsid w:val="005C1D74"/>
    <w:rsid w:val="005C393D"/>
    <w:rsid w:val="005D148E"/>
    <w:rsid w:val="005D15DB"/>
    <w:rsid w:val="005D3285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90ED8"/>
    <w:rsid w:val="00794155"/>
    <w:rsid w:val="0079449D"/>
    <w:rsid w:val="0079490A"/>
    <w:rsid w:val="007957E6"/>
    <w:rsid w:val="00796613"/>
    <w:rsid w:val="00797224"/>
    <w:rsid w:val="007A1C8D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C86"/>
    <w:rsid w:val="00873F8B"/>
    <w:rsid w:val="0087433B"/>
    <w:rsid w:val="0087442F"/>
    <w:rsid w:val="00881274"/>
    <w:rsid w:val="00885874"/>
    <w:rsid w:val="00887A57"/>
    <w:rsid w:val="008905B9"/>
    <w:rsid w:val="00890909"/>
    <w:rsid w:val="00890C50"/>
    <w:rsid w:val="00891BCE"/>
    <w:rsid w:val="008924FC"/>
    <w:rsid w:val="0089342B"/>
    <w:rsid w:val="00895C7D"/>
    <w:rsid w:val="00895DB0"/>
    <w:rsid w:val="00896F6C"/>
    <w:rsid w:val="00897783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073A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762C"/>
    <w:rsid w:val="009F0F29"/>
    <w:rsid w:val="009F37D4"/>
    <w:rsid w:val="009F7F31"/>
    <w:rsid w:val="00A0167B"/>
    <w:rsid w:val="00A025CE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50EE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B9E"/>
    <w:rsid w:val="00BE4EEC"/>
    <w:rsid w:val="00BE528B"/>
    <w:rsid w:val="00BE6388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7E66"/>
    <w:rsid w:val="00C2089A"/>
    <w:rsid w:val="00C216B6"/>
    <w:rsid w:val="00C2192C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6E5"/>
    <w:rsid w:val="00CA6218"/>
    <w:rsid w:val="00CA6232"/>
    <w:rsid w:val="00CB0607"/>
    <w:rsid w:val="00CB18A1"/>
    <w:rsid w:val="00CB2122"/>
    <w:rsid w:val="00CB26C3"/>
    <w:rsid w:val="00CB2DF0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0A75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31DC"/>
    <w:rsid w:val="00D735D2"/>
    <w:rsid w:val="00D7363D"/>
    <w:rsid w:val="00D77028"/>
    <w:rsid w:val="00D8227C"/>
    <w:rsid w:val="00D86EBB"/>
    <w:rsid w:val="00D91C07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624"/>
    <w:rsid w:val="00E73900"/>
    <w:rsid w:val="00E74ECC"/>
    <w:rsid w:val="00E7674A"/>
    <w:rsid w:val="00E7686E"/>
    <w:rsid w:val="00E81A13"/>
    <w:rsid w:val="00E828BF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1EF7"/>
    <w:rsid w:val="00EE2307"/>
    <w:rsid w:val="00EE504D"/>
    <w:rsid w:val="00EE5D7C"/>
    <w:rsid w:val="00EE5ED5"/>
    <w:rsid w:val="00EF07EE"/>
    <w:rsid w:val="00EF4D67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2B2D"/>
    <w:rsid w:val="00F337F1"/>
    <w:rsid w:val="00F35CC4"/>
    <w:rsid w:val="00F36E29"/>
    <w:rsid w:val="00F37570"/>
    <w:rsid w:val="00F379D2"/>
    <w:rsid w:val="00F40E26"/>
    <w:rsid w:val="00F41D84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9017A"/>
    <w:rsid w:val="00F91999"/>
    <w:rsid w:val="00F91A08"/>
    <w:rsid w:val="00F9341E"/>
    <w:rsid w:val="00F95204"/>
    <w:rsid w:val="00F9535C"/>
    <w:rsid w:val="00F96B2A"/>
    <w:rsid w:val="00F96C7D"/>
    <w:rsid w:val="00F97D00"/>
    <w:rsid w:val="00F97F4B"/>
    <w:rsid w:val="00FA1151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ollinmangenah\Dropbox\ZimPrePwCollin\PrEP%20cost%20data%20entry%20&amp;%20analysis%2010_12_19%20joint-truncated%20cascade%20By%20FT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217115019315096E-4"/>
          <c:y val="4.8087431693989074E-2"/>
          <c:w val="0.95061383372280162"/>
          <c:h val="0.951912568306010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DACC-304E-AAB1-CCCAF9D811C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DACC-304E-AAB1-CCCAF9D811C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DACC-304E-AAB1-CCCAF9D811C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DACC-304E-AAB1-CCCAF9D811C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DACC-304E-AAB1-CCCAF9D811C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DACC-304E-AAB1-CCCAF9D811C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DACC-304E-AAB1-CCCAF9D811C5}"/>
              </c:ext>
            </c:extLst>
          </c:dPt>
          <c:dLbls>
            <c:dLbl>
              <c:idx val="0"/>
              <c:layout>
                <c:manualLayout>
                  <c:x val="-4.6533880784399351E-2"/>
                  <c:y val="6.7524280151860544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531714406583036E-2"/>
                      <c:h val="0.2657901797692514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DACC-304E-AAB1-CCCAF9D811C5}"/>
                </c:ext>
              </c:extLst>
            </c:dLbl>
            <c:dLbl>
              <c:idx val="5"/>
              <c:layout>
                <c:manualLayout>
                  <c:x val="0.12928243425810937"/>
                  <c:y val="-0.26032886216563966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ACC-304E-AAB1-CCCAF9D811C5}"/>
                </c:ext>
              </c:extLst>
            </c:dLbl>
            <c:dLbl>
              <c:idx val="6"/>
              <c:layout>
                <c:manualLayout>
                  <c:x val="0.1110057963400156"/>
                  <c:y val="0.2183768583796894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664644714038126"/>
                      <c:h val="0.2121277166621947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DACC-304E-AAB1-CCCAF9D811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osts Summary'!$AG$6:$AG$12</c:f>
              <c:strCache>
                <c:ptCount val="7"/>
                <c:pt idx="0">
                  <c:v>Capital Costs</c:v>
                </c:pt>
                <c:pt idx="1">
                  <c:v>Personnel</c:v>
                </c:pt>
                <c:pt idx="2">
                  <c:v>PrEP Drug</c:v>
                </c:pt>
                <c:pt idx="3">
                  <c:v>HIV tests</c:v>
                </c:pt>
                <c:pt idx="4">
                  <c:v>Mobilisers</c:v>
                </c:pt>
                <c:pt idx="5">
                  <c:v>Demand Creation</c:v>
                </c:pt>
                <c:pt idx="6">
                  <c:v>Other recurrent</c:v>
                </c:pt>
              </c:strCache>
            </c:strRef>
          </c:cat>
          <c:val>
            <c:numRef>
              <c:f>'Costs Summary'!$AH$6:$AH$12</c:f>
              <c:numCache>
                <c:formatCode>0%</c:formatCode>
                <c:ptCount val="7"/>
                <c:pt idx="0">
                  <c:v>7.4635925037661172E-2</c:v>
                </c:pt>
                <c:pt idx="1">
                  <c:v>0.2150230790466878</c:v>
                </c:pt>
                <c:pt idx="2">
                  <c:v>9.0556200241061938E-2</c:v>
                </c:pt>
                <c:pt idx="3">
                  <c:v>6.7714075642387087E-2</c:v>
                </c:pt>
                <c:pt idx="4">
                  <c:v>5.1870101011480402E-2</c:v>
                </c:pt>
                <c:pt idx="5">
                  <c:v>0.27297964252529566</c:v>
                </c:pt>
                <c:pt idx="6">
                  <c:v>0.227220976495425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ACC-304E-AAB1-CCCAF9D811C5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2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B09E6E74-48E9-9149-AB1F-310F241EF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3</cp:revision>
  <cp:lastPrinted>2020-06-06T14:00:00Z</cp:lastPrinted>
  <dcterms:created xsi:type="dcterms:W3CDTF">2021-03-26T15:28:00Z</dcterms:created>
  <dcterms:modified xsi:type="dcterms:W3CDTF">2021-04-2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